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BC055A" w14:textId="77777777" w:rsidR="00225436" w:rsidRPr="007C15FC" w:rsidRDefault="00225436" w:rsidP="00225436">
      <w:pPr>
        <w:spacing w:line="360" w:lineRule="auto"/>
        <w:jc w:val="center"/>
        <w:rPr>
          <w:rFonts w:ascii="Times New Roman" w:hAnsi="Times New Roman"/>
          <w:bCs/>
          <w:sz w:val="32"/>
          <w:szCs w:val="24"/>
        </w:rPr>
      </w:pPr>
      <w:r w:rsidRPr="007C15FC">
        <w:rPr>
          <w:rFonts w:ascii="Times New Roman" w:hAnsi="Times New Roman"/>
          <w:bCs/>
          <w:sz w:val="32"/>
          <w:szCs w:val="24"/>
        </w:rPr>
        <w:t>Electronic supplemental material</w:t>
      </w:r>
    </w:p>
    <w:p w14:paraId="6C53E2D0" w14:textId="67454347" w:rsidR="00D73CA8" w:rsidRPr="001958EC" w:rsidRDefault="00D73CA8" w:rsidP="00D73CA8">
      <w:pPr>
        <w:spacing w:after="240" w:line="360" w:lineRule="auto"/>
        <w:jc w:val="center"/>
        <w:rPr>
          <w:rFonts w:ascii="Times New Roman" w:hAnsi="Times New Roman"/>
          <w:b/>
          <w:bCs/>
          <w:sz w:val="40"/>
          <w:szCs w:val="40"/>
          <w:lang w:val="en-GB"/>
        </w:rPr>
      </w:pPr>
      <w:r w:rsidRPr="001958EC">
        <w:rPr>
          <w:rFonts w:ascii="Times New Roman" w:eastAsia="Times New Roman" w:hAnsi="Times New Roman"/>
          <w:b/>
          <w:bCs/>
          <w:kern w:val="0"/>
          <w:sz w:val="40"/>
          <w:szCs w:val="40"/>
          <w:lang w:val="en-GB" w:eastAsia="de-DE"/>
          <w14:ligatures w14:val="none"/>
        </w:rPr>
        <w:t xml:space="preserve">Continuous ventilation versus 30:2 strategy in mechanical </w:t>
      </w:r>
      <w:r>
        <w:rPr>
          <w:rFonts w:ascii="Times New Roman" w:eastAsia="Times New Roman" w:hAnsi="Times New Roman"/>
          <w:b/>
          <w:bCs/>
          <w:kern w:val="0"/>
          <w:sz w:val="40"/>
          <w:szCs w:val="40"/>
          <w:lang w:val="en-GB" w:eastAsia="de-DE"/>
          <w14:ligatures w14:val="none"/>
        </w:rPr>
        <w:t>cardiopulmonary resuscitation</w:t>
      </w:r>
      <w:r w:rsidRPr="001958EC">
        <w:rPr>
          <w:rFonts w:ascii="Times New Roman" w:eastAsia="Times New Roman" w:hAnsi="Times New Roman"/>
          <w:b/>
          <w:bCs/>
          <w:kern w:val="0"/>
          <w:sz w:val="40"/>
          <w:szCs w:val="40"/>
          <w:lang w:val="en-GB" w:eastAsia="de-DE"/>
          <w14:ligatures w14:val="none"/>
        </w:rPr>
        <w:t xml:space="preserve"> – an in vitro study</w:t>
      </w:r>
    </w:p>
    <w:p w14:paraId="69313AF9" w14:textId="77777777" w:rsidR="00D73CA8" w:rsidRPr="006F70E2" w:rsidRDefault="00D73CA8" w:rsidP="00D73CA8">
      <w:pPr>
        <w:rPr>
          <w:rFonts w:ascii="Times New Roman" w:hAnsi="Times New Roman"/>
          <w:sz w:val="20"/>
          <w:szCs w:val="20"/>
          <w:lang w:val="en-GB"/>
        </w:rPr>
      </w:pPr>
      <w:r w:rsidRPr="006F70E2">
        <w:rPr>
          <w:rFonts w:ascii="Times New Roman" w:hAnsi="Times New Roman"/>
          <w:sz w:val="20"/>
          <w:szCs w:val="20"/>
          <w:lang w:val="en-GB"/>
        </w:rPr>
        <w:t>Bernhard Benda</w:t>
      </w:r>
      <w:r w:rsidRPr="006F70E2">
        <w:rPr>
          <w:rFonts w:ascii="Times New Roman" w:hAnsi="Times New Roman"/>
          <w:sz w:val="20"/>
          <w:szCs w:val="20"/>
          <w:vertAlign w:val="superscript"/>
          <w:lang w:val="en-GB"/>
        </w:rPr>
        <w:t>1</w:t>
      </w:r>
      <w:r w:rsidRPr="006F70E2">
        <w:rPr>
          <w:rFonts w:ascii="Times New Roman" w:hAnsi="Times New Roman"/>
          <w:sz w:val="20"/>
          <w:szCs w:val="20"/>
          <w:lang w:val="en-GB"/>
        </w:rPr>
        <w:t>, Oliver Fuchs</w:t>
      </w:r>
      <w:r w:rsidRPr="006F70E2">
        <w:rPr>
          <w:rFonts w:ascii="Times New Roman" w:hAnsi="Times New Roman"/>
          <w:sz w:val="20"/>
          <w:szCs w:val="20"/>
          <w:vertAlign w:val="superscript"/>
          <w:lang w:val="en-GB"/>
        </w:rPr>
        <w:t>2</w:t>
      </w:r>
      <w:r w:rsidRPr="006F70E2">
        <w:rPr>
          <w:rFonts w:ascii="Times New Roman" w:hAnsi="Times New Roman"/>
          <w:sz w:val="20"/>
          <w:szCs w:val="20"/>
          <w:lang w:val="en-GB"/>
        </w:rPr>
        <w:t>, Magdalena Benda</w:t>
      </w:r>
      <w:r w:rsidRPr="006F70E2">
        <w:rPr>
          <w:rFonts w:ascii="Times New Roman" w:hAnsi="Times New Roman"/>
          <w:sz w:val="20"/>
          <w:szCs w:val="20"/>
          <w:vertAlign w:val="superscript"/>
          <w:lang w:val="en-GB"/>
        </w:rPr>
        <w:t>3</w:t>
      </w:r>
      <w:r w:rsidRPr="006F70E2">
        <w:rPr>
          <w:rFonts w:ascii="Times New Roman" w:hAnsi="Times New Roman"/>
          <w:sz w:val="20"/>
          <w:szCs w:val="20"/>
          <w:lang w:val="en-GB"/>
        </w:rPr>
        <w:t>, Fabian Perschinka</w:t>
      </w:r>
      <w:r w:rsidRPr="006F70E2">
        <w:rPr>
          <w:rFonts w:ascii="Times New Roman" w:hAnsi="Times New Roman"/>
          <w:sz w:val="20"/>
          <w:szCs w:val="20"/>
          <w:vertAlign w:val="superscript"/>
          <w:lang w:val="en-GB"/>
        </w:rPr>
        <w:t>1</w:t>
      </w:r>
      <w:r w:rsidRPr="006F70E2">
        <w:rPr>
          <w:rFonts w:ascii="Times New Roman" w:hAnsi="Times New Roman"/>
          <w:sz w:val="20"/>
          <w:szCs w:val="20"/>
          <w:lang w:val="en-GB"/>
        </w:rPr>
        <w:t>, Nicolas Prokes</w:t>
      </w:r>
      <w:r w:rsidRPr="006F70E2">
        <w:rPr>
          <w:rFonts w:ascii="Times New Roman" w:hAnsi="Times New Roman"/>
          <w:sz w:val="20"/>
          <w:szCs w:val="20"/>
          <w:vertAlign w:val="superscript"/>
          <w:lang w:val="en-GB"/>
        </w:rPr>
        <w:t>1</w:t>
      </w:r>
      <w:r w:rsidRPr="006F70E2">
        <w:rPr>
          <w:rFonts w:ascii="Times New Roman" w:hAnsi="Times New Roman"/>
          <w:sz w:val="20"/>
          <w:szCs w:val="20"/>
          <w:lang w:val="en-GB"/>
        </w:rPr>
        <w:t>, Thomas Ploner</w:t>
      </w:r>
      <w:r w:rsidRPr="006F70E2">
        <w:rPr>
          <w:rFonts w:ascii="Times New Roman" w:hAnsi="Times New Roman"/>
          <w:sz w:val="20"/>
          <w:szCs w:val="20"/>
          <w:vertAlign w:val="superscript"/>
          <w:lang w:val="en-GB"/>
        </w:rPr>
        <w:t>1</w:t>
      </w:r>
      <w:r w:rsidRPr="006F70E2">
        <w:rPr>
          <w:rFonts w:ascii="Times New Roman" w:hAnsi="Times New Roman"/>
          <w:sz w:val="20"/>
          <w:szCs w:val="20"/>
          <w:lang w:val="en-GB"/>
        </w:rPr>
        <w:t>, Andrea Köhler</w:t>
      </w:r>
      <w:r w:rsidRPr="006F70E2">
        <w:rPr>
          <w:rFonts w:ascii="Times New Roman" w:hAnsi="Times New Roman"/>
          <w:sz w:val="20"/>
          <w:szCs w:val="20"/>
          <w:vertAlign w:val="superscript"/>
          <w:lang w:val="en-GB"/>
        </w:rPr>
        <w:t>1</w:t>
      </w:r>
      <w:r w:rsidRPr="006F70E2">
        <w:rPr>
          <w:rFonts w:ascii="Times New Roman" w:hAnsi="Times New Roman"/>
          <w:sz w:val="20"/>
          <w:szCs w:val="20"/>
          <w:lang w:val="en-GB"/>
        </w:rPr>
        <w:t>, Michael Joannidis</w:t>
      </w:r>
      <w:r w:rsidRPr="006F70E2">
        <w:rPr>
          <w:rFonts w:ascii="Times New Roman" w:hAnsi="Times New Roman"/>
          <w:sz w:val="20"/>
          <w:szCs w:val="20"/>
          <w:vertAlign w:val="superscript"/>
          <w:lang w:val="en-GB"/>
        </w:rPr>
        <w:t xml:space="preserve">1* </w:t>
      </w:r>
      <w:r w:rsidRPr="006F70E2">
        <w:rPr>
          <w:rFonts w:ascii="Times New Roman" w:hAnsi="Times New Roman"/>
          <w:sz w:val="20"/>
          <w:szCs w:val="20"/>
          <w:lang w:val="en-GB"/>
        </w:rPr>
        <w:t>and Frank Hartig</w:t>
      </w:r>
      <w:r w:rsidRPr="006F70E2">
        <w:rPr>
          <w:rFonts w:ascii="Times New Roman" w:hAnsi="Times New Roman"/>
          <w:sz w:val="20"/>
          <w:szCs w:val="20"/>
          <w:vertAlign w:val="superscript"/>
          <w:lang w:val="en-GB"/>
        </w:rPr>
        <w:t>1*</w:t>
      </w:r>
    </w:p>
    <w:p w14:paraId="20B05493" w14:textId="176C01D3" w:rsidR="00D73CA8" w:rsidRPr="006F70E2" w:rsidRDefault="00D73CA8" w:rsidP="00D73CA8">
      <w:pPr>
        <w:spacing w:line="360" w:lineRule="auto"/>
        <w:rPr>
          <w:rFonts w:ascii="Times New Roman" w:hAnsi="Times New Roman"/>
          <w:sz w:val="20"/>
          <w:szCs w:val="20"/>
        </w:rPr>
      </w:pPr>
      <w:r w:rsidRPr="006F70E2">
        <w:rPr>
          <w:rFonts w:ascii="Times New Roman" w:hAnsi="Times New Roman"/>
          <w:sz w:val="20"/>
          <w:szCs w:val="20"/>
          <w:vertAlign w:val="superscript"/>
        </w:rPr>
        <w:t>1</w:t>
      </w:r>
      <w:r w:rsidRPr="006F70E2">
        <w:rPr>
          <w:rFonts w:ascii="Times New Roman" w:hAnsi="Times New Roman"/>
          <w:sz w:val="20"/>
          <w:szCs w:val="20"/>
        </w:rPr>
        <w:t xml:space="preserve"> Core facility Internal Emergency and Intensive Care Medicine, University Clinic Innsbruck, </w:t>
      </w:r>
      <w:r w:rsidR="00667D9C">
        <w:rPr>
          <w:rFonts w:ascii="Times New Roman" w:hAnsi="Times New Roman"/>
          <w:sz w:val="20"/>
          <w:szCs w:val="20"/>
        </w:rPr>
        <w:t xml:space="preserve">Innsbruck, </w:t>
      </w:r>
      <w:r w:rsidRPr="006F70E2">
        <w:rPr>
          <w:rFonts w:ascii="Times New Roman" w:hAnsi="Times New Roman"/>
          <w:sz w:val="20"/>
          <w:szCs w:val="20"/>
        </w:rPr>
        <w:t>Austria</w:t>
      </w:r>
    </w:p>
    <w:p w14:paraId="27A95762" w14:textId="78C43F17" w:rsidR="00D73CA8" w:rsidRPr="006F70E2" w:rsidRDefault="00D73CA8" w:rsidP="00D73CA8">
      <w:pPr>
        <w:spacing w:line="360" w:lineRule="auto"/>
        <w:rPr>
          <w:rFonts w:ascii="Times New Roman" w:hAnsi="Times New Roman"/>
          <w:sz w:val="20"/>
          <w:szCs w:val="20"/>
          <w:lang w:val="en-GB"/>
        </w:rPr>
      </w:pPr>
      <w:r w:rsidRPr="006F70E2">
        <w:rPr>
          <w:rFonts w:ascii="Times New Roman" w:hAnsi="Times New Roman"/>
          <w:sz w:val="20"/>
          <w:szCs w:val="20"/>
          <w:vertAlign w:val="superscript"/>
        </w:rPr>
        <w:t>2</w:t>
      </w:r>
      <w:r w:rsidRPr="006F70E2">
        <w:rPr>
          <w:rFonts w:ascii="Times New Roman" w:hAnsi="Times New Roman"/>
          <w:sz w:val="20"/>
          <w:szCs w:val="20"/>
        </w:rPr>
        <w:t xml:space="preserve"> </w:t>
      </w:r>
      <w:r w:rsidRPr="006F70E2">
        <w:rPr>
          <w:rFonts w:ascii="Times New Roman" w:hAnsi="Times New Roman"/>
          <w:sz w:val="20"/>
          <w:szCs w:val="20"/>
          <w:lang w:val="en-GB"/>
        </w:rPr>
        <w:t xml:space="preserve">Department of Internal Medicine, Kufstein Hospital, </w:t>
      </w:r>
      <w:r w:rsidR="00667D9C">
        <w:rPr>
          <w:rFonts w:ascii="Times New Roman" w:hAnsi="Times New Roman"/>
          <w:sz w:val="20"/>
          <w:szCs w:val="20"/>
          <w:lang w:val="en-GB"/>
        </w:rPr>
        <w:t xml:space="preserve">Kufstein, </w:t>
      </w:r>
      <w:bookmarkStart w:id="0" w:name="_GoBack"/>
      <w:bookmarkEnd w:id="0"/>
      <w:r w:rsidRPr="006F70E2">
        <w:rPr>
          <w:rFonts w:ascii="Times New Roman" w:hAnsi="Times New Roman"/>
          <w:sz w:val="20"/>
          <w:szCs w:val="20"/>
          <w:lang w:val="en-GB"/>
        </w:rPr>
        <w:t>Austria</w:t>
      </w:r>
    </w:p>
    <w:p w14:paraId="268A051F" w14:textId="77777777" w:rsidR="00D73CA8" w:rsidRPr="006F70E2" w:rsidRDefault="00D73CA8" w:rsidP="00D73CA8">
      <w:pPr>
        <w:rPr>
          <w:rFonts w:ascii="Times New Roman" w:hAnsi="Times New Roman"/>
          <w:sz w:val="20"/>
          <w:szCs w:val="20"/>
          <w:lang w:val="en-GB"/>
        </w:rPr>
      </w:pPr>
      <w:r w:rsidRPr="006F70E2">
        <w:rPr>
          <w:rFonts w:ascii="Times New Roman" w:hAnsi="Times New Roman"/>
          <w:sz w:val="20"/>
          <w:szCs w:val="20"/>
          <w:lang w:val="en-GB"/>
        </w:rPr>
        <w:t>³ Department of Internal Medicine II, Academic Teaching Hospital, Feldkirch, Austria</w:t>
      </w:r>
    </w:p>
    <w:p w14:paraId="17F34AC9" w14:textId="77777777" w:rsidR="00D73CA8" w:rsidRPr="006F70E2" w:rsidRDefault="00D73CA8" w:rsidP="00D73CA8">
      <w:pPr>
        <w:spacing w:line="360" w:lineRule="auto"/>
        <w:contextualSpacing/>
        <w:rPr>
          <w:rFonts w:ascii="Times New Roman" w:hAnsi="Times New Roman"/>
          <w:sz w:val="20"/>
          <w:szCs w:val="20"/>
          <w:lang w:val="en-GB"/>
        </w:rPr>
      </w:pPr>
      <w:r w:rsidRPr="006F70E2">
        <w:rPr>
          <w:rFonts w:ascii="Times New Roman" w:hAnsi="Times New Roman"/>
          <w:sz w:val="20"/>
          <w:szCs w:val="20"/>
          <w:lang w:val="en-GB"/>
        </w:rPr>
        <w:t xml:space="preserve">*Corresponding Authors: </w:t>
      </w:r>
      <w:r w:rsidRPr="006F70E2">
        <w:rPr>
          <w:rFonts w:ascii="Times New Roman" w:hAnsi="Times New Roman"/>
          <w:sz w:val="20"/>
          <w:szCs w:val="20"/>
        </w:rPr>
        <w:t>Frank Hartig, Michael Joannidis</w:t>
      </w:r>
    </w:p>
    <w:p w14:paraId="6B88B04C" w14:textId="77777777" w:rsidR="00D73CA8" w:rsidRPr="006F70E2" w:rsidRDefault="00D73CA8" w:rsidP="00D73CA8">
      <w:pPr>
        <w:spacing w:line="360" w:lineRule="auto"/>
        <w:contextualSpacing/>
        <w:rPr>
          <w:rFonts w:ascii="Times New Roman" w:hAnsi="Times New Roman"/>
          <w:sz w:val="20"/>
          <w:szCs w:val="20"/>
          <w:lang w:val="en-GB"/>
        </w:rPr>
      </w:pPr>
      <w:r w:rsidRPr="006F70E2">
        <w:rPr>
          <w:rFonts w:ascii="Times New Roman" w:hAnsi="Times New Roman"/>
          <w:sz w:val="20"/>
          <w:szCs w:val="20"/>
          <w:lang w:val="en-GB"/>
        </w:rPr>
        <w:t>Bernhard.Benda@tirol-kliniken.at</w:t>
      </w:r>
    </w:p>
    <w:p w14:paraId="75E0450C" w14:textId="77777777" w:rsidR="00D73CA8" w:rsidRPr="006F70E2" w:rsidRDefault="00D73CA8" w:rsidP="00D73CA8">
      <w:pPr>
        <w:spacing w:line="360" w:lineRule="auto"/>
        <w:contextualSpacing/>
        <w:rPr>
          <w:rFonts w:ascii="Times New Roman" w:hAnsi="Times New Roman"/>
          <w:sz w:val="20"/>
          <w:szCs w:val="20"/>
          <w:lang w:val="en-GB"/>
        </w:rPr>
      </w:pPr>
      <w:r w:rsidRPr="006F70E2">
        <w:rPr>
          <w:rFonts w:ascii="Times New Roman" w:hAnsi="Times New Roman"/>
          <w:sz w:val="20"/>
          <w:szCs w:val="20"/>
          <w:lang w:val="en-GB"/>
        </w:rPr>
        <w:t>Fuchs.oe@icloud.com</w:t>
      </w:r>
    </w:p>
    <w:p w14:paraId="37C5DDDD" w14:textId="77777777" w:rsidR="00D73CA8" w:rsidRPr="006F70E2" w:rsidRDefault="00D73CA8" w:rsidP="00D73CA8">
      <w:pPr>
        <w:spacing w:line="360" w:lineRule="auto"/>
        <w:contextualSpacing/>
        <w:rPr>
          <w:rFonts w:ascii="Times New Roman" w:hAnsi="Times New Roman"/>
          <w:sz w:val="20"/>
          <w:szCs w:val="20"/>
          <w:lang w:val="en-GB"/>
        </w:rPr>
      </w:pPr>
      <w:r w:rsidRPr="006F70E2">
        <w:rPr>
          <w:rFonts w:ascii="Times New Roman" w:hAnsi="Times New Roman"/>
          <w:sz w:val="20"/>
          <w:szCs w:val="20"/>
          <w:lang w:val="en-GB"/>
        </w:rPr>
        <w:t>Magdalena.Benda@lkhf.at</w:t>
      </w:r>
    </w:p>
    <w:p w14:paraId="3CDD2E8B" w14:textId="77777777" w:rsidR="00D73CA8" w:rsidRPr="006F70E2" w:rsidRDefault="00D73CA8" w:rsidP="00D73CA8">
      <w:pPr>
        <w:spacing w:line="360" w:lineRule="auto"/>
        <w:contextualSpacing/>
        <w:rPr>
          <w:rFonts w:ascii="Times New Roman" w:hAnsi="Times New Roman"/>
          <w:sz w:val="20"/>
          <w:szCs w:val="20"/>
          <w:lang w:val="en-GB"/>
        </w:rPr>
      </w:pPr>
      <w:r w:rsidRPr="006F70E2">
        <w:rPr>
          <w:rFonts w:ascii="Times New Roman" w:hAnsi="Times New Roman"/>
          <w:sz w:val="20"/>
          <w:szCs w:val="20"/>
          <w:lang w:val="en-GB"/>
        </w:rPr>
        <w:t>Fabian.perschinka@i-med.ac.at</w:t>
      </w:r>
    </w:p>
    <w:p w14:paraId="0C4F5A60" w14:textId="767A3918" w:rsidR="00D73CA8" w:rsidRPr="006F70E2" w:rsidRDefault="00D73CA8" w:rsidP="00D73CA8">
      <w:pPr>
        <w:spacing w:line="360" w:lineRule="auto"/>
        <w:contextualSpacing/>
        <w:rPr>
          <w:rFonts w:ascii="Times New Roman" w:hAnsi="Times New Roman"/>
          <w:sz w:val="20"/>
          <w:szCs w:val="20"/>
          <w:lang w:val="en-GB"/>
        </w:rPr>
      </w:pPr>
      <w:r w:rsidRPr="006F70E2">
        <w:rPr>
          <w:rFonts w:ascii="Times New Roman" w:hAnsi="Times New Roman"/>
          <w:sz w:val="20"/>
          <w:szCs w:val="20"/>
          <w:lang w:val="en-GB"/>
        </w:rPr>
        <w:t>Nicolas.Prokes@t</w:t>
      </w:r>
      <w:r w:rsidR="00F60AEF">
        <w:rPr>
          <w:rFonts w:ascii="Times New Roman" w:hAnsi="Times New Roman"/>
          <w:sz w:val="20"/>
          <w:szCs w:val="20"/>
          <w:lang w:val="en-GB"/>
        </w:rPr>
        <w:t>i</w:t>
      </w:r>
      <w:r w:rsidRPr="006F70E2">
        <w:rPr>
          <w:rFonts w:ascii="Times New Roman" w:hAnsi="Times New Roman"/>
          <w:sz w:val="20"/>
          <w:szCs w:val="20"/>
          <w:lang w:val="en-GB"/>
        </w:rPr>
        <w:t>rol-kliniken.at</w:t>
      </w:r>
    </w:p>
    <w:p w14:paraId="5B4ABA1D" w14:textId="77777777" w:rsidR="00D73CA8" w:rsidRPr="006F70E2" w:rsidRDefault="00D73CA8" w:rsidP="00D73CA8">
      <w:pPr>
        <w:spacing w:line="360" w:lineRule="auto"/>
        <w:contextualSpacing/>
        <w:rPr>
          <w:rFonts w:ascii="Times New Roman" w:hAnsi="Times New Roman"/>
          <w:sz w:val="20"/>
          <w:szCs w:val="20"/>
          <w:lang w:val="en-GB"/>
        </w:rPr>
      </w:pPr>
      <w:r w:rsidRPr="006F70E2">
        <w:rPr>
          <w:rFonts w:ascii="Times New Roman" w:hAnsi="Times New Roman"/>
          <w:sz w:val="20"/>
          <w:szCs w:val="20"/>
          <w:lang w:val="en-GB"/>
        </w:rPr>
        <w:t>Thomas.Ploner@tirol-kliniken.at</w:t>
      </w:r>
    </w:p>
    <w:p w14:paraId="5CD2CEF0" w14:textId="77777777" w:rsidR="00D73CA8" w:rsidRPr="006F70E2" w:rsidRDefault="00D73CA8" w:rsidP="00D73CA8">
      <w:pPr>
        <w:spacing w:line="360" w:lineRule="auto"/>
        <w:contextualSpacing/>
        <w:rPr>
          <w:rFonts w:ascii="Times New Roman" w:hAnsi="Times New Roman"/>
          <w:sz w:val="20"/>
          <w:szCs w:val="20"/>
          <w:lang w:val="en-GB"/>
        </w:rPr>
      </w:pPr>
      <w:r w:rsidRPr="006F70E2">
        <w:rPr>
          <w:rFonts w:ascii="Times New Roman" w:hAnsi="Times New Roman"/>
          <w:sz w:val="20"/>
          <w:szCs w:val="20"/>
          <w:lang w:val="en-GB"/>
        </w:rPr>
        <w:t>Andrea.Koehler@i-med.ac.at</w:t>
      </w:r>
    </w:p>
    <w:p w14:paraId="1E59B650" w14:textId="77777777" w:rsidR="00D73CA8" w:rsidRPr="006F70E2" w:rsidRDefault="00D73CA8" w:rsidP="00D73CA8">
      <w:pPr>
        <w:spacing w:line="360" w:lineRule="auto"/>
        <w:contextualSpacing/>
        <w:rPr>
          <w:rFonts w:ascii="Times New Roman" w:hAnsi="Times New Roman"/>
          <w:sz w:val="20"/>
          <w:szCs w:val="20"/>
          <w:lang w:val="en-GB"/>
        </w:rPr>
      </w:pPr>
      <w:r w:rsidRPr="006F70E2">
        <w:rPr>
          <w:rFonts w:ascii="Times New Roman" w:hAnsi="Times New Roman"/>
          <w:sz w:val="20"/>
          <w:szCs w:val="20"/>
          <w:lang w:val="en-GB"/>
        </w:rPr>
        <w:t>Michael.Joannidis@i-med.ac.at*, Tel.: 0043 512 504 24181, Fax: 0043 512 504 24196</w:t>
      </w:r>
    </w:p>
    <w:p w14:paraId="72B3EED4" w14:textId="77777777" w:rsidR="00D73CA8" w:rsidRPr="00BD1290" w:rsidRDefault="00D73CA8" w:rsidP="00D73CA8">
      <w:pPr>
        <w:rPr>
          <w:rStyle w:val="Fett"/>
          <w:rFonts w:ascii="Times New Roman" w:hAnsi="Times New Roman"/>
          <w:sz w:val="20"/>
          <w:szCs w:val="20"/>
          <w:lang w:val="de-DE"/>
        </w:rPr>
      </w:pPr>
      <w:r w:rsidRPr="006F70E2">
        <w:rPr>
          <w:rFonts w:ascii="Times New Roman" w:hAnsi="Times New Roman"/>
          <w:sz w:val="20"/>
          <w:szCs w:val="20"/>
          <w:lang w:val="de-DE"/>
        </w:rPr>
        <w:t>Frank.Hartig@tirol-kliniken.at*, Tel.: 0043</w:t>
      </w:r>
      <w:r w:rsidRPr="00D73CA8">
        <w:rPr>
          <w:sz w:val="20"/>
          <w:szCs w:val="20"/>
          <w:lang w:val="de-AT"/>
        </w:rPr>
        <w:t xml:space="preserve"> </w:t>
      </w:r>
      <w:r w:rsidRPr="006F70E2">
        <w:rPr>
          <w:rFonts w:ascii="Times New Roman" w:hAnsi="Times New Roman"/>
          <w:sz w:val="20"/>
          <w:szCs w:val="20"/>
          <w:lang w:val="de-DE"/>
        </w:rPr>
        <w:t>512 504 27057</w:t>
      </w:r>
    </w:p>
    <w:p w14:paraId="3826C014" w14:textId="131E0856" w:rsidR="00F4214D" w:rsidRPr="00F60AEF" w:rsidRDefault="00D73CA8" w:rsidP="00F4214D">
      <w:pPr>
        <w:keepNext/>
        <w:rPr>
          <w:lang w:val="de-DE"/>
        </w:rPr>
      </w:pPr>
      <w:r>
        <w:rPr>
          <w:lang w:val="de-DE"/>
        </w:rPr>
        <w:br w:type="page"/>
      </w:r>
    </w:p>
    <w:p w14:paraId="67B5D0F6" w14:textId="594AB390" w:rsidR="00955BFF" w:rsidRPr="00955BFF" w:rsidRDefault="00D50C28" w:rsidP="00955BFF">
      <w:pPr>
        <w:pStyle w:val="Beschriftung"/>
        <w:rPr>
          <w:lang w:val="de-AT"/>
        </w:rPr>
      </w:pPr>
      <w:r w:rsidRPr="00D50C28">
        <w:rPr>
          <w:noProof/>
          <w:lang w:val="de-DE" w:eastAsia="de-DE"/>
        </w:rPr>
        <w:lastRenderedPageBreak/>
        <w:drawing>
          <wp:inline distT="0" distB="0" distL="0" distR="0" wp14:anchorId="0EFBD1AE" wp14:editId="44F4AD3C">
            <wp:extent cx="5760720" cy="3552835"/>
            <wp:effectExtent l="0" t="0" r="0" b="9525"/>
            <wp:docPr id="1" name="Grafik 1" descr="C:\Users\A0067202\Downloads\Leeres Diagramm(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0067202\Downloads\Leeres Diagramm(2)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552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F9CC85" w14:textId="29DF0509" w:rsidR="00F4214D" w:rsidRPr="00F4214D" w:rsidRDefault="00F4214D" w:rsidP="00F4214D">
      <w:pPr>
        <w:pStyle w:val="Beschriftung"/>
        <w:rPr>
          <w:sz w:val="22"/>
          <w:szCs w:val="22"/>
          <w:lang w:val="de-AT"/>
        </w:rPr>
      </w:pPr>
      <w:r>
        <w:t>ESM Figure 1: Randomisation flowchart</w:t>
      </w:r>
    </w:p>
    <w:p w14:paraId="1827BA27" w14:textId="4F27C1EA" w:rsidR="00CB5474" w:rsidRPr="00D73CA8" w:rsidRDefault="00CB5474">
      <w:pPr>
        <w:rPr>
          <w:lang w:val="de-DE"/>
        </w:rPr>
      </w:pPr>
    </w:p>
    <w:sectPr w:rsidR="00CB5474" w:rsidRPr="00D73C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FA5DE9" w14:textId="77777777" w:rsidR="00327B37" w:rsidRDefault="00327B37" w:rsidP="003672F7">
      <w:pPr>
        <w:spacing w:after="0" w:line="240" w:lineRule="auto"/>
      </w:pPr>
      <w:r>
        <w:separator/>
      </w:r>
    </w:p>
  </w:endnote>
  <w:endnote w:type="continuationSeparator" w:id="0">
    <w:p w14:paraId="4D512BCE" w14:textId="77777777" w:rsidR="00327B37" w:rsidRDefault="00327B37" w:rsidP="003672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E44CEC" w14:textId="77777777" w:rsidR="00327B37" w:rsidRDefault="00327B37" w:rsidP="003672F7">
      <w:pPr>
        <w:spacing w:after="0" w:line="240" w:lineRule="auto"/>
      </w:pPr>
      <w:r>
        <w:separator/>
      </w:r>
    </w:p>
  </w:footnote>
  <w:footnote w:type="continuationSeparator" w:id="0">
    <w:p w14:paraId="4418E382" w14:textId="77777777" w:rsidR="00327B37" w:rsidRDefault="00327B37" w:rsidP="003672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E6097F"/>
    <w:multiLevelType w:val="hybridMultilevel"/>
    <w:tmpl w:val="456E1FC2"/>
    <w:lvl w:ilvl="0" w:tplc="C0700962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9D4DBE"/>
    <w:multiLevelType w:val="hybridMultilevel"/>
    <w:tmpl w:val="06D8FE2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705645"/>
    <w:multiLevelType w:val="hybridMultilevel"/>
    <w:tmpl w:val="06D8FE2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A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AT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de-CH" w:vendorID="64" w:dllVersion="0" w:nlCheck="1" w:checkStyle="0"/>
  <w:activeWritingStyle w:appName="MSWord" w:lang="de-CH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656"/>
    <w:rsid w:val="000006D4"/>
    <w:rsid w:val="00004270"/>
    <w:rsid w:val="00004E36"/>
    <w:rsid w:val="000056F7"/>
    <w:rsid w:val="00007008"/>
    <w:rsid w:val="00017793"/>
    <w:rsid w:val="000276C0"/>
    <w:rsid w:val="00027860"/>
    <w:rsid w:val="00034E14"/>
    <w:rsid w:val="0004629E"/>
    <w:rsid w:val="0005157C"/>
    <w:rsid w:val="00052EA4"/>
    <w:rsid w:val="00082AD1"/>
    <w:rsid w:val="00083152"/>
    <w:rsid w:val="000B049A"/>
    <w:rsid w:val="000C20AB"/>
    <w:rsid w:val="000E0B55"/>
    <w:rsid w:val="000E217F"/>
    <w:rsid w:val="000E4281"/>
    <w:rsid w:val="000E5E66"/>
    <w:rsid w:val="00105C5E"/>
    <w:rsid w:val="0012167C"/>
    <w:rsid w:val="00123F57"/>
    <w:rsid w:val="00145CB4"/>
    <w:rsid w:val="00152984"/>
    <w:rsid w:val="0016164D"/>
    <w:rsid w:val="00162528"/>
    <w:rsid w:val="001709C8"/>
    <w:rsid w:val="00175E1D"/>
    <w:rsid w:val="001823E7"/>
    <w:rsid w:val="001831F1"/>
    <w:rsid w:val="001B58E3"/>
    <w:rsid w:val="001C57DA"/>
    <w:rsid w:val="001D414D"/>
    <w:rsid w:val="001D493A"/>
    <w:rsid w:val="001D67A7"/>
    <w:rsid w:val="001E361D"/>
    <w:rsid w:val="001F650E"/>
    <w:rsid w:val="002060BD"/>
    <w:rsid w:val="00207B67"/>
    <w:rsid w:val="002159F8"/>
    <w:rsid w:val="00217CEA"/>
    <w:rsid w:val="00225436"/>
    <w:rsid w:val="0022761F"/>
    <w:rsid w:val="00240F97"/>
    <w:rsid w:val="00251628"/>
    <w:rsid w:val="00277A72"/>
    <w:rsid w:val="002819F2"/>
    <w:rsid w:val="002860A8"/>
    <w:rsid w:val="00287F91"/>
    <w:rsid w:val="00293B7C"/>
    <w:rsid w:val="00295AA1"/>
    <w:rsid w:val="00296D68"/>
    <w:rsid w:val="00297DD1"/>
    <w:rsid w:val="002B3C5B"/>
    <w:rsid w:val="002B7933"/>
    <w:rsid w:val="002C511A"/>
    <w:rsid w:val="002C5BAE"/>
    <w:rsid w:val="002C6185"/>
    <w:rsid w:val="002D7BC0"/>
    <w:rsid w:val="002E06E7"/>
    <w:rsid w:val="002E1404"/>
    <w:rsid w:val="002E4A39"/>
    <w:rsid w:val="00300C57"/>
    <w:rsid w:val="00327B37"/>
    <w:rsid w:val="00330BE6"/>
    <w:rsid w:val="003353A5"/>
    <w:rsid w:val="00344823"/>
    <w:rsid w:val="0035329F"/>
    <w:rsid w:val="003672F7"/>
    <w:rsid w:val="0037134F"/>
    <w:rsid w:val="00377D32"/>
    <w:rsid w:val="00381146"/>
    <w:rsid w:val="00387375"/>
    <w:rsid w:val="003A273E"/>
    <w:rsid w:val="003A4B85"/>
    <w:rsid w:val="003B67B2"/>
    <w:rsid w:val="003D70A5"/>
    <w:rsid w:val="003E1F56"/>
    <w:rsid w:val="003E4334"/>
    <w:rsid w:val="003E6526"/>
    <w:rsid w:val="003F4187"/>
    <w:rsid w:val="004026E4"/>
    <w:rsid w:val="00405870"/>
    <w:rsid w:val="00405C99"/>
    <w:rsid w:val="00423210"/>
    <w:rsid w:val="00423FDE"/>
    <w:rsid w:val="00431688"/>
    <w:rsid w:val="00445A56"/>
    <w:rsid w:val="0044728F"/>
    <w:rsid w:val="00450DD9"/>
    <w:rsid w:val="004566A7"/>
    <w:rsid w:val="00465192"/>
    <w:rsid w:val="00470B7A"/>
    <w:rsid w:val="00491EFA"/>
    <w:rsid w:val="004A0299"/>
    <w:rsid w:val="004C187C"/>
    <w:rsid w:val="004C5608"/>
    <w:rsid w:val="004C70AA"/>
    <w:rsid w:val="004D4ECA"/>
    <w:rsid w:val="004E2A09"/>
    <w:rsid w:val="004E2E0F"/>
    <w:rsid w:val="004F0206"/>
    <w:rsid w:val="00500123"/>
    <w:rsid w:val="00515BFF"/>
    <w:rsid w:val="0052222C"/>
    <w:rsid w:val="0053048D"/>
    <w:rsid w:val="00542F8F"/>
    <w:rsid w:val="0054643F"/>
    <w:rsid w:val="0055555D"/>
    <w:rsid w:val="0056026B"/>
    <w:rsid w:val="00565AA3"/>
    <w:rsid w:val="005732D7"/>
    <w:rsid w:val="00583FE9"/>
    <w:rsid w:val="00584B25"/>
    <w:rsid w:val="005949B6"/>
    <w:rsid w:val="0059793E"/>
    <w:rsid w:val="005A2841"/>
    <w:rsid w:val="005B37D2"/>
    <w:rsid w:val="005C0769"/>
    <w:rsid w:val="005C58C4"/>
    <w:rsid w:val="005E7198"/>
    <w:rsid w:val="005F4C41"/>
    <w:rsid w:val="005F7D84"/>
    <w:rsid w:val="006125DD"/>
    <w:rsid w:val="006354D9"/>
    <w:rsid w:val="00635E0D"/>
    <w:rsid w:val="0064449A"/>
    <w:rsid w:val="00652ACB"/>
    <w:rsid w:val="00667D9C"/>
    <w:rsid w:val="006714F1"/>
    <w:rsid w:val="0067594C"/>
    <w:rsid w:val="0067715B"/>
    <w:rsid w:val="006951F9"/>
    <w:rsid w:val="006A5073"/>
    <w:rsid w:val="006B4169"/>
    <w:rsid w:val="006B7EA3"/>
    <w:rsid w:val="006D72C1"/>
    <w:rsid w:val="006E35C8"/>
    <w:rsid w:val="006E4ACA"/>
    <w:rsid w:val="006E64DD"/>
    <w:rsid w:val="0070062F"/>
    <w:rsid w:val="00704277"/>
    <w:rsid w:val="0070447C"/>
    <w:rsid w:val="00715C60"/>
    <w:rsid w:val="0072378B"/>
    <w:rsid w:val="00730A4E"/>
    <w:rsid w:val="007564CB"/>
    <w:rsid w:val="00756F29"/>
    <w:rsid w:val="007652E2"/>
    <w:rsid w:val="007654CD"/>
    <w:rsid w:val="007807C3"/>
    <w:rsid w:val="00783484"/>
    <w:rsid w:val="00783A35"/>
    <w:rsid w:val="007845B1"/>
    <w:rsid w:val="00791024"/>
    <w:rsid w:val="007A3BFB"/>
    <w:rsid w:val="007C15FC"/>
    <w:rsid w:val="007C600D"/>
    <w:rsid w:val="007C67C9"/>
    <w:rsid w:val="007C7A1D"/>
    <w:rsid w:val="007D0F80"/>
    <w:rsid w:val="007D2ACE"/>
    <w:rsid w:val="007D7C18"/>
    <w:rsid w:val="007D7DBD"/>
    <w:rsid w:val="007E0C03"/>
    <w:rsid w:val="007E7A4E"/>
    <w:rsid w:val="007F0D93"/>
    <w:rsid w:val="007F13B0"/>
    <w:rsid w:val="0080252E"/>
    <w:rsid w:val="00805148"/>
    <w:rsid w:val="00805E6E"/>
    <w:rsid w:val="00812F62"/>
    <w:rsid w:val="00816B2C"/>
    <w:rsid w:val="00825808"/>
    <w:rsid w:val="008266AA"/>
    <w:rsid w:val="008266F0"/>
    <w:rsid w:val="008349A4"/>
    <w:rsid w:val="008610B2"/>
    <w:rsid w:val="008653FE"/>
    <w:rsid w:val="00895996"/>
    <w:rsid w:val="008C2722"/>
    <w:rsid w:val="008E27FF"/>
    <w:rsid w:val="008E452A"/>
    <w:rsid w:val="008F562C"/>
    <w:rsid w:val="008F7681"/>
    <w:rsid w:val="0090174C"/>
    <w:rsid w:val="009130E7"/>
    <w:rsid w:val="00922C36"/>
    <w:rsid w:val="00930423"/>
    <w:rsid w:val="00933D8D"/>
    <w:rsid w:val="00951536"/>
    <w:rsid w:val="00955BFF"/>
    <w:rsid w:val="00961F3D"/>
    <w:rsid w:val="0096692B"/>
    <w:rsid w:val="0097016C"/>
    <w:rsid w:val="0098316C"/>
    <w:rsid w:val="009933A2"/>
    <w:rsid w:val="009B0E1B"/>
    <w:rsid w:val="009C46BC"/>
    <w:rsid w:val="009E20EB"/>
    <w:rsid w:val="009E5FF5"/>
    <w:rsid w:val="009F0273"/>
    <w:rsid w:val="009F3F18"/>
    <w:rsid w:val="00A264CE"/>
    <w:rsid w:val="00A30C2A"/>
    <w:rsid w:val="00A31851"/>
    <w:rsid w:val="00A33940"/>
    <w:rsid w:val="00A33DB1"/>
    <w:rsid w:val="00A52246"/>
    <w:rsid w:val="00A54AC8"/>
    <w:rsid w:val="00A71922"/>
    <w:rsid w:val="00A732E0"/>
    <w:rsid w:val="00A74F4A"/>
    <w:rsid w:val="00A76FF4"/>
    <w:rsid w:val="00A85758"/>
    <w:rsid w:val="00A85F8C"/>
    <w:rsid w:val="00A87868"/>
    <w:rsid w:val="00A94E4E"/>
    <w:rsid w:val="00AA3AEF"/>
    <w:rsid w:val="00AB10A4"/>
    <w:rsid w:val="00AE15C4"/>
    <w:rsid w:val="00AE2AB9"/>
    <w:rsid w:val="00AE49CE"/>
    <w:rsid w:val="00B10E23"/>
    <w:rsid w:val="00B23A1B"/>
    <w:rsid w:val="00B46C39"/>
    <w:rsid w:val="00B5315E"/>
    <w:rsid w:val="00B53582"/>
    <w:rsid w:val="00B61EF6"/>
    <w:rsid w:val="00B6398D"/>
    <w:rsid w:val="00B640FC"/>
    <w:rsid w:val="00B64C34"/>
    <w:rsid w:val="00B76D8A"/>
    <w:rsid w:val="00B76F63"/>
    <w:rsid w:val="00B80246"/>
    <w:rsid w:val="00B9011A"/>
    <w:rsid w:val="00B96A58"/>
    <w:rsid w:val="00BA7098"/>
    <w:rsid w:val="00BB2DBD"/>
    <w:rsid w:val="00BC1CF4"/>
    <w:rsid w:val="00BD01F8"/>
    <w:rsid w:val="00BD6A07"/>
    <w:rsid w:val="00BE7D6B"/>
    <w:rsid w:val="00BF0656"/>
    <w:rsid w:val="00BF13C5"/>
    <w:rsid w:val="00BF4BEF"/>
    <w:rsid w:val="00BF7E86"/>
    <w:rsid w:val="00C02FCC"/>
    <w:rsid w:val="00C0478D"/>
    <w:rsid w:val="00C3027F"/>
    <w:rsid w:val="00C30DD6"/>
    <w:rsid w:val="00C33ECB"/>
    <w:rsid w:val="00C34D96"/>
    <w:rsid w:val="00C57A5F"/>
    <w:rsid w:val="00C63CE9"/>
    <w:rsid w:val="00C662E6"/>
    <w:rsid w:val="00C67FEF"/>
    <w:rsid w:val="00C77FA9"/>
    <w:rsid w:val="00C80BF5"/>
    <w:rsid w:val="00C8462E"/>
    <w:rsid w:val="00C87B0C"/>
    <w:rsid w:val="00C93266"/>
    <w:rsid w:val="00C96327"/>
    <w:rsid w:val="00CA1841"/>
    <w:rsid w:val="00CA4E8E"/>
    <w:rsid w:val="00CA5448"/>
    <w:rsid w:val="00CB0DCE"/>
    <w:rsid w:val="00CB5474"/>
    <w:rsid w:val="00CC0904"/>
    <w:rsid w:val="00CC486E"/>
    <w:rsid w:val="00CC588C"/>
    <w:rsid w:val="00CD348D"/>
    <w:rsid w:val="00CD350D"/>
    <w:rsid w:val="00CD55EE"/>
    <w:rsid w:val="00CD7477"/>
    <w:rsid w:val="00CD7EC6"/>
    <w:rsid w:val="00CF4455"/>
    <w:rsid w:val="00D046FC"/>
    <w:rsid w:val="00D0538E"/>
    <w:rsid w:val="00D13199"/>
    <w:rsid w:val="00D22805"/>
    <w:rsid w:val="00D50C28"/>
    <w:rsid w:val="00D50F1F"/>
    <w:rsid w:val="00D53DEA"/>
    <w:rsid w:val="00D6553F"/>
    <w:rsid w:val="00D70972"/>
    <w:rsid w:val="00D73CA8"/>
    <w:rsid w:val="00DA7E05"/>
    <w:rsid w:val="00DC5B16"/>
    <w:rsid w:val="00DE1DAC"/>
    <w:rsid w:val="00E07C99"/>
    <w:rsid w:val="00E13B37"/>
    <w:rsid w:val="00E2559C"/>
    <w:rsid w:val="00E26C67"/>
    <w:rsid w:val="00E51B1E"/>
    <w:rsid w:val="00E54C7E"/>
    <w:rsid w:val="00E556FA"/>
    <w:rsid w:val="00E576D7"/>
    <w:rsid w:val="00E602F1"/>
    <w:rsid w:val="00E639C7"/>
    <w:rsid w:val="00E64006"/>
    <w:rsid w:val="00E647A6"/>
    <w:rsid w:val="00E97F95"/>
    <w:rsid w:val="00EC0179"/>
    <w:rsid w:val="00EC2222"/>
    <w:rsid w:val="00EC44EE"/>
    <w:rsid w:val="00EC7D15"/>
    <w:rsid w:val="00EF2559"/>
    <w:rsid w:val="00EF3DE3"/>
    <w:rsid w:val="00F0253D"/>
    <w:rsid w:val="00F075F7"/>
    <w:rsid w:val="00F17264"/>
    <w:rsid w:val="00F256DB"/>
    <w:rsid w:val="00F32E37"/>
    <w:rsid w:val="00F4214D"/>
    <w:rsid w:val="00F42E08"/>
    <w:rsid w:val="00F468A0"/>
    <w:rsid w:val="00F52757"/>
    <w:rsid w:val="00F532DC"/>
    <w:rsid w:val="00F60AEF"/>
    <w:rsid w:val="00F62197"/>
    <w:rsid w:val="00F676F3"/>
    <w:rsid w:val="00F70F2A"/>
    <w:rsid w:val="00F751F5"/>
    <w:rsid w:val="00F8163D"/>
    <w:rsid w:val="00F81E06"/>
    <w:rsid w:val="00F92E2A"/>
    <w:rsid w:val="00F9339F"/>
    <w:rsid w:val="00FB037B"/>
    <w:rsid w:val="00FB74DD"/>
    <w:rsid w:val="00FD3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15BBF1E"/>
  <w15:chartTrackingRefBased/>
  <w15:docId w15:val="{EC63FAFB-B285-46D5-866C-F47360591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25436"/>
    <w:rPr>
      <w:rFonts w:ascii="Calibri" w:hAnsi="Calibri" w:cs="Times New Roman"/>
      <w:kern w:val="2"/>
      <w:lang w:val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25436"/>
    <w:pPr>
      <w:ind w:left="720"/>
      <w:contextualSpacing/>
    </w:pPr>
  </w:style>
  <w:style w:type="table" w:styleId="Tabellenraster">
    <w:name w:val="Table Grid"/>
    <w:basedOn w:val="NormaleTabelle"/>
    <w:uiPriority w:val="39"/>
    <w:rsid w:val="00225436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25436"/>
    <w:pPr>
      <w:spacing w:after="200" w:line="240" w:lineRule="auto"/>
    </w:pPr>
    <w:rPr>
      <w:rFonts w:eastAsia="Calibri"/>
      <w:i/>
      <w:iCs/>
      <w:color w:val="44546A" w:themeColor="text2"/>
      <w:kern w:val="0"/>
      <w:sz w:val="18"/>
      <w:szCs w:val="18"/>
      <w:lang w:val="en-GB"/>
      <w14:ligatures w14:val="none"/>
    </w:rPr>
  </w:style>
  <w:style w:type="paragraph" w:styleId="berarbeitung">
    <w:name w:val="Revision"/>
    <w:hidden/>
    <w:uiPriority w:val="99"/>
    <w:semiHidden/>
    <w:rsid w:val="001F650E"/>
    <w:pPr>
      <w:spacing w:after="0" w:line="240" w:lineRule="auto"/>
    </w:pPr>
    <w:rPr>
      <w:rFonts w:ascii="Calibri" w:hAnsi="Calibri" w:cs="Times New Roman"/>
      <w:kern w:val="2"/>
      <w:lang w:val="de-AT"/>
      <w14:ligatures w14:val="standardContextual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A709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A709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A7098"/>
    <w:rPr>
      <w:rFonts w:ascii="Calibri" w:hAnsi="Calibri" w:cs="Times New Roman"/>
      <w:kern w:val="2"/>
      <w:sz w:val="20"/>
      <w:szCs w:val="20"/>
      <w:lang w:val="en-US"/>
      <w14:ligatures w14:val="standardContextua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A709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A7098"/>
    <w:rPr>
      <w:rFonts w:ascii="Calibri" w:hAnsi="Calibri" w:cs="Times New Roman"/>
      <w:b/>
      <w:bCs/>
      <w:kern w:val="2"/>
      <w:sz w:val="20"/>
      <w:szCs w:val="20"/>
      <w:lang w:val="en-US"/>
      <w14:ligatures w14:val="standardContextual"/>
    </w:rPr>
  </w:style>
  <w:style w:type="paragraph" w:styleId="StandardWeb">
    <w:name w:val="Normal (Web)"/>
    <w:basedOn w:val="Standard"/>
    <w:uiPriority w:val="99"/>
    <w:semiHidden/>
    <w:unhideWhenUsed/>
    <w:rsid w:val="00F532DC"/>
    <w:rPr>
      <w:rFonts w:ascii="Times New Roman" w:hAnsi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3672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672F7"/>
    <w:rPr>
      <w:rFonts w:ascii="Calibri" w:hAnsi="Calibri" w:cs="Times New Roman"/>
      <w:kern w:val="2"/>
      <w:lang w:val="en-US"/>
      <w14:ligatures w14:val="standardContextual"/>
    </w:rPr>
  </w:style>
  <w:style w:type="paragraph" w:styleId="Fuzeile">
    <w:name w:val="footer"/>
    <w:basedOn w:val="Standard"/>
    <w:link w:val="FuzeileZchn"/>
    <w:uiPriority w:val="99"/>
    <w:unhideWhenUsed/>
    <w:rsid w:val="003672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672F7"/>
    <w:rPr>
      <w:rFonts w:ascii="Calibri" w:hAnsi="Calibri" w:cs="Times New Roman"/>
      <w:kern w:val="2"/>
      <w:lang w:val="en-US"/>
      <w14:ligatures w14:val="standardContextu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353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353A5"/>
    <w:rPr>
      <w:rFonts w:ascii="Segoe UI" w:hAnsi="Segoe UI" w:cs="Segoe UI"/>
      <w:kern w:val="2"/>
      <w:sz w:val="18"/>
      <w:szCs w:val="18"/>
      <w:lang w:val="en-US"/>
      <w14:ligatures w14:val="standardContextual"/>
    </w:rPr>
  </w:style>
  <w:style w:type="character" w:styleId="Fett">
    <w:name w:val="Strong"/>
    <w:basedOn w:val="Absatz-Standardschriftart"/>
    <w:uiPriority w:val="22"/>
    <w:qFormat/>
    <w:rsid w:val="00D73CA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678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1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365BBD-4728-410C-BBF9-357F71E664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7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CHINKA Fabian</dc:creator>
  <cp:keywords/>
  <dc:description/>
  <cp:lastModifiedBy>PERSCHINKA Fabian</cp:lastModifiedBy>
  <cp:revision>4</cp:revision>
  <dcterms:created xsi:type="dcterms:W3CDTF">2025-10-08T07:58:00Z</dcterms:created>
  <dcterms:modified xsi:type="dcterms:W3CDTF">2025-10-17T15:23:00Z</dcterms:modified>
</cp:coreProperties>
</file>